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text" w:horzAnchor="margin" w:tblpY="732"/>
        <w:tblW w:w="8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1187"/>
        <w:gridCol w:w="1471"/>
        <w:gridCol w:w="1452"/>
        <w:gridCol w:w="1329"/>
      </w:tblGrid>
      <w:tr w:rsidR="00834494" w:rsidRPr="002F1D40" w14:paraId="5A810575" w14:textId="77777777" w:rsidTr="00EA19EF">
        <w:trPr>
          <w:trHeight w:val="416"/>
        </w:trPr>
        <w:tc>
          <w:tcPr>
            <w:tcW w:w="26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B269C" w14:textId="77777777" w:rsidR="00834494" w:rsidRPr="002F1D40" w:rsidRDefault="00834494" w:rsidP="00EA19EF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Style w:val="fontstyle01"/>
                <w:rFonts w:ascii="Arial" w:hAnsi="Arial" w:cs="Arial"/>
              </w:rPr>
              <w:t>Characteristics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50B36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Style w:val="fontstyle01"/>
                <w:rFonts w:ascii="Arial" w:hAnsi="Arial" w:cs="Arial"/>
              </w:rPr>
              <w:t>Number</w:t>
            </w:r>
          </w:p>
        </w:tc>
        <w:tc>
          <w:tcPr>
            <w:tcW w:w="29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BD69C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Style w:val="fontstyle01"/>
                <w:rFonts w:ascii="Arial" w:hAnsi="Arial" w:cs="Arial"/>
              </w:rPr>
              <w:t>CCDC144NL-AS1 expression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4D6CC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834494" w:rsidRPr="002F1D40" w14:paraId="3F4B05C1" w14:textId="77777777" w:rsidTr="00EA19EF">
        <w:trPr>
          <w:trHeight w:val="376"/>
        </w:trPr>
        <w:tc>
          <w:tcPr>
            <w:tcW w:w="26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BB3FEF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9072EB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3495529A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Fonts w:ascii="Arial" w:hAnsi="Arial" w:cs="Arial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5F8E9E62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32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5EF788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69CD9412" w14:textId="77777777" w:rsidTr="00EA19EF">
        <w:trPr>
          <w:trHeight w:val="376"/>
        </w:trPr>
        <w:tc>
          <w:tcPr>
            <w:tcW w:w="2636" w:type="dxa"/>
            <w:tcBorders>
              <w:top w:val="single" w:sz="4" w:space="0" w:color="auto"/>
              <w:bottom w:val="nil"/>
            </w:tcBorders>
          </w:tcPr>
          <w:p w14:paraId="3C28A5F0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Style w:val="fontstyle01"/>
                <w:rFonts w:ascii="Arial" w:hAnsi="Arial" w:cs="Arial"/>
              </w:rPr>
              <w:t>Age(years)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7E72C672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</w:tcPr>
          <w:p w14:paraId="1433F096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</w:tcPr>
          <w:p w14:paraId="27A176FF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785ED991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46A230C6" w14:textId="77777777" w:rsidTr="00EA19EF">
        <w:trPr>
          <w:trHeight w:val="355"/>
        </w:trPr>
        <w:tc>
          <w:tcPr>
            <w:tcW w:w="2636" w:type="dxa"/>
            <w:tcBorders>
              <w:top w:val="nil"/>
            </w:tcBorders>
          </w:tcPr>
          <w:p w14:paraId="0EB6753F" w14:textId="26014778" w:rsidR="00834494" w:rsidRPr="002F1D40" w:rsidRDefault="00287FD0" w:rsidP="00EA19E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="00834494" w:rsidRPr="002F1D4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87" w:type="dxa"/>
            <w:tcBorders>
              <w:top w:val="nil"/>
            </w:tcBorders>
          </w:tcPr>
          <w:p w14:paraId="08BCAB49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71" w:type="dxa"/>
            <w:tcBorders>
              <w:top w:val="nil"/>
            </w:tcBorders>
          </w:tcPr>
          <w:p w14:paraId="4903C83D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52" w:type="dxa"/>
            <w:tcBorders>
              <w:top w:val="nil"/>
            </w:tcBorders>
          </w:tcPr>
          <w:p w14:paraId="3125B942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29" w:type="dxa"/>
            <w:tcBorders>
              <w:top w:val="nil"/>
            </w:tcBorders>
          </w:tcPr>
          <w:p w14:paraId="0F40DE70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0.458</w:t>
            </w:r>
          </w:p>
        </w:tc>
      </w:tr>
      <w:tr w:rsidR="00834494" w:rsidRPr="002F1D40" w14:paraId="460ADC77" w14:textId="77777777" w:rsidTr="00EA19EF">
        <w:trPr>
          <w:trHeight w:val="376"/>
        </w:trPr>
        <w:tc>
          <w:tcPr>
            <w:tcW w:w="2636" w:type="dxa"/>
          </w:tcPr>
          <w:p w14:paraId="5735FDB6" w14:textId="77777777" w:rsidR="00834494" w:rsidRPr="002F1D40" w:rsidRDefault="00834494" w:rsidP="00EA19E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≥60</w:t>
            </w:r>
          </w:p>
        </w:tc>
        <w:tc>
          <w:tcPr>
            <w:tcW w:w="1187" w:type="dxa"/>
          </w:tcPr>
          <w:p w14:paraId="4D530A87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471" w:type="dxa"/>
          </w:tcPr>
          <w:p w14:paraId="05C7CDF7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52" w:type="dxa"/>
          </w:tcPr>
          <w:p w14:paraId="5D3525F1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29" w:type="dxa"/>
          </w:tcPr>
          <w:p w14:paraId="5AFD64A4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10E0D375" w14:textId="77777777" w:rsidTr="00EA19EF">
        <w:trPr>
          <w:trHeight w:val="376"/>
        </w:trPr>
        <w:tc>
          <w:tcPr>
            <w:tcW w:w="2636" w:type="dxa"/>
          </w:tcPr>
          <w:p w14:paraId="29B8A8DC" w14:textId="77777777" w:rsidR="00834494" w:rsidRPr="002F1D40" w:rsidRDefault="00834494" w:rsidP="00EA19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87" w:type="dxa"/>
          </w:tcPr>
          <w:p w14:paraId="2C32BB6B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1" w:type="dxa"/>
          </w:tcPr>
          <w:p w14:paraId="314CB3E4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</w:tcPr>
          <w:p w14:paraId="669DF842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5549F24A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6EBEE554" w14:textId="77777777" w:rsidTr="00EA19EF">
        <w:trPr>
          <w:trHeight w:val="376"/>
        </w:trPr>
        <w:tc>
          <w:tcPr>
            <w:tcW w:w="2636" w:type="dxa"/>
          </w:tcPr>
          <w:p w14:paraId="1C1CE96D" w14:textId="77777777" w:rsidR="00834494" w:rsidRPr="002F1D40" w:rsidRDefault="00834494" w:rsidP="00EA19E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bookmarkStart w:id="0" w:name="OLE_LINK26"/>
            <w:bookmarkStart w:id="1" w:name="OLE_LINK27"/>
            <w:r w:rsidRPr="002F1D40">
              <w:rPr>
                <w:rFonts w:ascii="Arial" w:hAnsi="Arial" w:cs="Arial"/>
                <w:sz w:val="20"/>
                <w:szCs w:val="20"/>
              </w:rPr>
              <w:t>Male</w:t>
            </w:r>
            <w:bookmarkEnd w:id="0"/>
            <w:bookmarkEnd w:id="1"/>
          </w:p>
        </w:tc>
        <w:tc>
          <w:tcPr>
            <w:tcW w:w="1187" w:type="dxa"/>
          </w:tcPr>
          <w:p w14:paraId="1C33BDBC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71" w:type="dxa"/>
          </w:tcPr>
          <w:p w14:paraId="0802A58C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52" w:type="dxa"/>
          </w:tcPr>
          <w:p w14:paraId="6895B3F0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29" w:type="dxa"/>
          </w:tcPr>
          <w:p w14:paraId="5224F459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</w:tr>
      <w:tr w:rsidR="00834494" w:rsidRPr="002F1D40" w14:paraId="5075EEEF" w14:textId="77777777" w:rsidTr="00EA19EF">
        <w:trPr>
          <w:trHeight w:val="355"/>
        </w:trPr>
        <w:tc>
          <w:tcPr>
            <w:tcW w:w="2636" w:type="dxa"/>
          </w:tcPr>
          <w:p w14:paraId="2C70B00B" w14:textId="77777777" w:rsidR="00834494" w:rsidRPr="002F1D40" w:rsidRDefault="00834494" w:rsidP="00EA19E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87" w:type="dxa"/>
          </w:tcPr>
          <w:p w14:paraId="7A1E5874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71" w:type="dxa"/>
          </w:tcPr>
          <w:p w14:paraId="79345EC3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52" w:type="dxa"/>
          </w:tcPr>
          <w:p w14:paraId="69244C28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29" w:type="dxa"/>
          </w:tcPr>
          <w:p w14:paraId="308A9B56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6D8C4A36" w14:textId="77777777" w:rsidTr="00EA19EF">
        <w:trPr>
          <w:trHeight w:val="376"/>
        </w:trPr>
        <w:tc>
          <w:tcPr>
            <w:tcW w:w="2636" w:type="dxa"/>
          </w:tcPr>
          <w:p w14:paraId="575C259B" w14:textId="77777777" w:rsidR="00834494" w:rsidRPr="002F1D40" w:rsidRDefault="00834494" w:rsidP="00EA19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Fonts w:ascii="Arial" w:hAnsi="Arial" w:cs="Arial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1187" w:type="dxa"/>
          </w:tcPr>
          <w:p w14:paraId="051BA2E6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1" w:type="dxa"/>
          </w:tcPr>
          <w:p w14:paraId="10450123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</w:tcPr>
          <w:p w14:paraId="42495C4E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1366E5D8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1E21D83B" w14:textId="77777777" w:rsidTr="00EA19EF">
        <w:trPr>
          <w:trHeight w:val="376"/>
        </w:trPr>
        <w:tc>
          <w:tcPr>
            <w:tcW w:w="2636" w:type="dxa"/>
          </w:tcPr>
          <w:p w14:paraId="3A07E30B" w14:textId="4774F55D" w:rsidR="00834494" w:rsidRPr="002F1D40" w:rsidRDefault="00287FD0" w:rsidP="00EA19EF">
            <w:pPr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="00834494" w:rsidRPr="002F1D4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7" w:type="dxa"/>
          </w:tcPr>
          <w:p w14:paraId="5B9DE659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71" w:type="dxa"/>
          </w:tcPr>
          <w:p w14:paraId="539ADDDD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52" w:type="dxa"/>
          </w:tcPr>
          <w:p w14:paraId="773E58F3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29" w:type="dxa"/>
          </w:tcPr>
          <w:p w14:paraId="2DE7512C" w14:textId="1AB9F755" w:rsidR="00834494" w:rsidRPr="002F1D40" w:rsidRDefault="00834494" w:rsidP="00EA19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Fonts w:ascii="Arial" w:hAnsi="Arial" w:cs="Arial"/>
                <w:b/>
                <w:bCs/>
                <w:sz w:val="20"/>
                <w:szCs w:val="20"/>
              </w:rPr>
              <w:t>0.031</w:t>
            </w:r>
            <w:r w:rsidR="0096330C" w:rsidRPr="002F1D40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34494" w:rsidRPr="002F1D40" w14:paraId="3AAA2D42" w14:textId="77777777" w:rsidTr="00EA19EF">
        <w:trPr>
          <w:trHeight w:val="376"/>
        </w:trPr>
        <w:tc>
          <w:tcPr>
            <w:tcW w:w="2636" w:type="dxa"/>
          </w:tcPr>
          <w:p w14:paraId="137121B5" w14:textId="77777777" w:rsidR="00834494" w:rsidRPr="002F1D40" w:rsidRDefault="00834494" w:rsidP="00EA19EF">
            <w:pPr>
              <w:ind w:firstLineChars="100" w:firstLine="2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≥3</w:t>
            </w:r>
          </w:p>
        </w:tc>
        <w:tc>
          <w:tcPr>
            <w:tcW w:w="1187" w:type="dxa"/>
          </w:tcPr>
          <w:p w14:paraId="7626E129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71" w:type="dxa"/>
          </w:tcPr>
          <w:p w14:paraId="4C98DBE1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52" w:type="dxa"/>
          </w:tcPr>
          <w:p w14:paraId="1F38157E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29" w:type="dxa"/>
          </w:tcPr>
          <w:p w14:paraId="459D3294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1593476D" w14:textId="77777777" w:rsidTr="00EA19EF">
        <w:trPr>
          <w:trHeight w:val="376"/>
        </w:trPr>
        <w:tc>
          <w:tcPr>
            <w:tcW w:w="2636" w:type="dxa"/>
          </w:tcPr>
          <w:p w14:paraId="2D97207C" w14:textId="77777777" w:rsidR="00834494" w:rsidRPr="002F1D40" w:rsidRDefault="00834494" w:rsidP="00EA19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Fonts w:ascii="Arial" w:hAnsi="Arial" w:cs="Arial"/>
                <w:b/>
                <w:bCs/>
                <w:sz w:val="20"/>
                <w:szCs w:val="20"/>
              </w:rPr>
              <w:t>Differentiation</w:t>
            </w:r>
          </w:p>
        </w:tc>
        <w:tc>
          <w:tcPr>
            <w:tcW w:w="1187" w:type="dxa"/>
          </w:tcPr>
          <w:p w14:paraId="19C5F0EB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1" w:type="dxa"/>
          </w:tcPr>
          <w:p w14:paraId="59B81FDE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</w:tcPr>
          <w:p w14:paraId="07AB5FD8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54888CED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4A8DCC7C" w14:textId="77777777" w:rsidTr="00EA19EF">
        <w:trPr>
          <w:trHeight w:val="355"/>
        </w:trPr>
        <w:tc>
          <w:tcPr>
            <w:tcW w:w="2636" w:type="dxa"/>
          </w:tcPr>
          <w:p w14:paraId="4E27E695" w14:textId="77777777" w:rsidR="00834494" w:rsidRPr="002F1D40" w:rsidRDefault="00834494" w:rsidP="00EA19EF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1D40">
              <w:rPr>
                <w:rFonts w:ascii="Arial" w:hAnsi="Arial" w:cs="Arial"/>
                <w:sz w:val="20"/>
                <w:szCs w:val="20"/>
              </w:rPr>
              <w:t>Well+Moderate</w:t>
            </w:r>
            <w:proofErr w:type="spellEnd"/>
          </w:p>
        </w:tc>
        <w:tc>
          <w:tcPr>
            <w:tcW w:w="1187" w:type="dxa"/>
          </w:tcPr>
          <w:p w14:paraId="6BC5AEA1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71" w:type="dxa"/>
          </w:tcPr>
          <w:p w14:paraId="19C941CA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52" w:type="dxa"/>
          </w:tcPr>
          <w:p w14:paraId="58ED9A0E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29" w:type="dxa"/>
          </w:tcPr>
          <w:p w14:paraId="2E3BE35A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</w:tr>
      <w:tr w:rsidR="00834494" w:rsidRPr="002F1D40" w14:paraId="63B5E876" w14:textId="77777777" w:rsidTr="00EA19EF">
        <w:trPr>
          <w:trHeight w:val="376"/>
        </w:trPr>
        <w:tc>
          <w:tcPr>
            <w:tcW w:w="2636" w:type="dxa"/>
          </w:tcPr>
          <w:p w14:paraId="3CEA9441" w14:textId="77777777" w:rsidR="00834494" w:rsidRPr="002F1D40" w:rsidRDefault="00834494" w:rsidP="00EA19EF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1D40">
              <w:rPr>
                <w:rFonts w:ascii="Arial" w:hAnsi="Arial" w:cs="Arial"/>
                <w:sz w:val="20"/>
                <w:szCs w:val="20"/>
              </w:rPr>
              <w:t>Poor+Undifferentiated</w:t>
            </w:r>
            <w:proofErr w:type="spellEnd"/>
          </w:p>
        </w:tc>
        <w:tc>
          <w:tcPr>
            <w:tcW w:w="1187" w:type="dxa"/>
          </w:tcPr>
          <w:p w14:paraId="0E4647F9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71" w:type="dxa"/>
          </w:tcPr>
          <w:p w14:paraId="3943E470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52" w:type="dxa"/>
          </w:tcPr>
          <w:p w14:paraId="7C9F7360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29" w:type="dxa"/>
          </w:tcPr>
          <w:p w14:paraId="0C1A3026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690783D1" w14:textId="77777777" w:rsidTr="00EA19EF">
        <w:trPr>
          <w:trHeight w:val="376"/>
        </w:trPr>
        <w:tc>
          <w:tcPr>
            <w:tcW w:w="2636" w:type="dxa"/>
          </w:tcPr>
          <w:p w14:paraId="54A3DBB8" w14:textId="77777777" w:rsidR="00834494" w:rsidRPr="002F1D40" w:rsidRDefault="00834494" w:rsidP="00EA19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Fonts w:ascii="Arial" w:hAnsi="Arial" w:cs="Arial"/>
                <w:b/>
                <w:bCs/>
                <w:sz w:val="20"/>
                <w:szCs w:val="20"/>
              </w:rPr>
              <w:t>Lymphatic metastasis</w:t>
            </w:r>
          </w:p>
        </w:tc>
        <w:tc>
          <w:tcPr>
            <w:tcW w:w="1187" w:type="dxa"/>
          </w:tcPr>
          <w:p w14:paraId="2D310E6B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1" w:type="dxa"/>
          </w:tcPr>
          <w:p w14:paraId="4E02D9EA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</w:tcPr>
          <w:p w14:paraId="5E6EC4F1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5A8630B5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35AE8E26" w14:textId="77777777" w:rsidTr="00EA19EF">
        <w:trPr>
          <w:trHeight w:val="376"/>
        </w:trPr>
        <w:tc>
          <w:tcPr>
            <w:tcW w:w="2636" w:type="dxa"/>
          </w:tcPr>
          <w:p w14:paraId="6058D0A0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187" w:type="dxa"/>
          </w:tcPr>
          <w:p w14:paraId="4A4872F3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71" w:type="dxa"/>
          </w:tcPr>
          <w:p w14:paraId="586EB289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52" w:type="dxa"/>
          </w:tcPr>
          <w:p w14:paraId="29C41EF1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29" w:type="dxa"/>
          </w:tcPr>
          <w:p w14:paraId="63E3CFFA" w14:textId="2B71715E" w:rsidR="00834494" w:rsidRPr="002F1D40" w:rsidRDefault="00834494" w:rsidP="00EA19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  <w:r w:rsidR="0096330C" w:rsidRPr="002F1D40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34494" w:rsidRPr="002F1D40" w14:paraId="17002952" w14:textId="77777777" w:rsidTr="00EA19EF">
        <w:trPr>
          <w:trHeight w:val="376"/>
        </w:trPr>
        <w:tc>
          <w:tcPr>
            <w:tcW w:w="2636" w:type="dxa"/>
          </w:tcPr>
          <w:p w14:paraId="049029F7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187" w:type="dxa"/>
          </w:tcPr>
          <w:p w14:paraId="29A69A42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71" w:type="dxa"/>
          </w:tcPr>
          <w:p w14:paraId="7778B249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52" w:type="dxa"/>
          </w:tcPr>
          <w:p w14:paraId="6C5C9254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29" w:type="dxa"/>
          </w:tcPr>
          <w:p w14:paraId="36668B70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7737C895" w14:textId="77777777" w:rsidTr="00EA19EF">
        <w:trPr>
          <w:trHeight w:val="376"/>
        </w:trPr>
        <w:tc>
          <w:tcPr>
            <w:tcW w:w="2636" w:type="dxa"/>
          </w:tcPr>
          <w:p w14:paraId="7C3DFC43" w14:textId="77777777" w:rsidR="00834494" w:rsidRPr="002F1D40" w:rsidRDefault="00834494" w:rsidP="00EA19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D40">
              <w:rPr>
                <w:rFonts w:ascii="Arial" w:hAnsi="Arial" w:cs="Arial"/>
                <w:b/>
                <w:bCs/>
                <w:sz w:val="20"/>
                <w:szCs w:val="20"/>
              </w:rPr>
              <w:t>Invasion depth</w:t>
            </w:r>
          </w:p>
        </w:tc>
        <w:tc>
          <w:tcPr>
            <w:tcW w:w="1187" w:type="dxa"/>
          </w:tcPr>
          <w:p w14:paraId="71038F7F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1" w:type="dxa"/>
          </w:tcPr>
          <w:p w14:paraId="30A4F067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</w:tcPr>
          <w:p w14:paraId="42A75D3C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29B09B05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432C8D27" w14:textId="77777777" w:rsidTr="00EA19EF">
        <w:trPr>
          <w:trHeight w:val="376"/>
        </w:trPr>
        <w:tc>
          <w:tcPr>
            <w:tcW w:w="2636" w:type="dxa"/>
          </w:tcPr>
          <w:p w14:paraId="3216FE0E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 xml:space="preserve">  </w:t>
            </w:r>
            <w:bookmarkStart w:id="2" w:name="OLE_LINK28"/>
            <w:bookmarkStart w:id="3" w:name="OLE_LINK29"/>
            <w:r w:rsidRPr="002F1D40">
              <w:rPr>
                <w:rFonts w:ascii="Arial" w:hAnsi="Arial" w:cs="Arial"/>
                <w:sz w:val="20"/>
                <w:szCs w:val="20"/>
              </w:rPr>
              <w:t>T1+T2</w:t>
            </w:r>
            <w:bookmarkEnd w:id="2"/>
            <w:bookmarkEnd w:id="3"/>
          </w:p>
        </w:tc>
        <w:tc>
          <w:tcPr>
            <w:tcW w:w="1187" w:type="dxa"/>
          </w:tcPr>
          <w:p w14:paraId="371D37BA" w14:textId="284CFB3D" w:rsidR="00834494" w:rsidRPr="002F1D40" w:rsidRDefault="00585D16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71" w:type="dxa"/>
          </w:tcPr>
          <w:p w14:paraId="76EFAFD6" w14:textId="4DD68893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1</w:t>
            </w:r>
            <w:r w:rsidR="00585D16" w:rsidRPr="002F1D4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52" w:type="dxa"/>
          </w:tcPr>
          <w:p w14:paraId="643999B4" w14:textId="3C0418C7" w:rsidR="00834494" w:rsidRPr="002F1D40" w:rsidRDefault="00585D16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29" w:type="dxa"/>
          </w:tcPr>
          <w:p w14:paraId="10CA7D10" w14:textId="5ABF4E34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0.</w:t>
            </w:r>
            <w:r w:rsidR="00585D16" w:rsidRPr="002F1D40">
              <w:rPr>
                <w:rFonts w:ascii="Arial" w:hAnsi="Arial" w:cs="Arial"/>
                <w:sz w:val="20"/>
                <w:szCs w:val="20"/>
              </w:rPr>
              <w:t>345</w:t>
            </w:r>
          </w:p>
        </w:tc>
      </w:tr>
      <w:tr w:rsidR="00834494" w:rsidRPr="002F1D40" w14:paraId="443AB7F2" w14:textId="77777777" w:rsidTr="00EA19EF">
        <w:trPr>
          <w:trHeight w:val="376"/>
        </w:trPr>
        <w:tc>
          <w:tcPr>
            <w:tcW w:w="2636" w:type="dxa"/>
          </w:tcPr>
          <w:p w14:paraId="1F2FEFCE" w14:textId="77777777" w:rsidR="00834494" w:rsidRPr="002F1D40" w:rsidRDefault="00834494" w:rsidP="00EA19E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T3+T4</w:t>
            </w:r>
          </w:p>
        </w:tc>
        <w:tc>
          <w:tcPr>
            <w:tcW w:w="1187" w:type="dxa"/>
          </w:tcPr>
          <w:p w14:paraId="0D0F7520" w14:textId="581FE2AA" w:rsidR="00834494" w:rsidRPr="002F1D40" w:rsidRDefault="00585D16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71" w:type="dxa"/>
          </w:tcPr>
          <w:p w14:paraId="250D0473" w14:textId="1CC6F846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2</w:t>
            </w:r>
            <w:r w:rsidR="00585D16" w:rsidRPr="002F1D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2" w:type="dxa"/>
          </w:tcPr>
          <w:p w14:paraId="7F706F9D" w14:textId="5E33ED2F" w:rsidR="00834494" w:rsidRPr="002F1D40" w:rsidRDefault="00585D16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29" w:type="dxa"/>
          </w:tcPr>
          <w:p w14:paraId="1776D0F3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7705E519" w14:textId="77777777" w:rsidTr="00EA19EF">
        <w:trPr>
          <w:trHeight w:val="376"/>
        </w:trPr>
        <w:tc>
          <w:tcPr>
            <w:tcW w:w="2636" w:type="dxa"/>
          </w:tcPr>
          <w:p w14:paraId="1BAF8533" w14:textId="77777777" w:rsidR="00834494" w:rsidRPr="002F1D40" w:rsidRDefault="00834494" w:rsidP="00EA19EF">
            <w:pPr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b/>
                <w:bCs/>
                <w:sz w:val="20"/>
                <w:szCs w:val="20"/>
              </w:rPr>
              <w:t>TNM stage</w:t>
            </w:r>
          </w:p>
        </w:tc>
        <w:tc>
          <w:tcPr>
            <w:tcW w:w="1187" w:type="dxa"/>
          </w:tcPr>
          <w:p w14:paraId="3795B78A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1" w:type="dxa"/>
          </w:tcPr>
          <w:p w14:paraId="05AF03F3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</w:tcPr>
          <w:p w14:paraId="26373A73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2FCA17F5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494" w:rsidRPr="002F1D40" w14:paraId="7CF30270" w14:textId="77777777" w:rsidTr="00EA19EF">
        <w:trPr>
          <w:trHeight w:val="376"/>
        </w:trPr>
        <w:tc>
          <w:tcPr>
            <w:tcW w:w="2636" w:type="dxa"/>
          </w:tcPr>
          <w:p w14:paraId="3832DAC8" w14:textId="77777777" w:rsidR="00834494" w:rsidRPr="002F1D40" w:rsidRDefault="00834494" w:rsidP="00EA19E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I+II</w:t>
            </w:r>
          </w:p>
        </w:tc>
        <w:tc>
          <w:tcPr>
            <w:tcW w:w="1187" w:type="dxa"/>
          </w:tcPr>
          <w:p w14:paraId="11FFF750" w14:textId="1B2517A8" w:rsidR="00834494" w:rsidRPr="002F1D40" w:rsidRDefault="00B5454B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71" w:type="dxa"/>
          </w:tcPr>
          <w:p w14:paraId="23BF6492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52" w:type="dxa"/>
          </w:tcPr>
          <w:p w14:paraId="00820AD6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29" w:type="dxa"/>
          </w:tcPr>
          <w:p w14:paraId="17E66666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</w:tr>
      <w:tr w:rsidR="00834494" w:rsidRPr="002F1D40" w14:paraId="30A8E88A" w14:textId="77777777" w:rsidTr="00EA19EF">
        <w:trPr>
          <w:trHeight w:val="376"/>
        </w:trPr>
        <w:tc>
          <w:tcPr>
            <w:tcW w:w="2636" w:type="dxa"/>
            <w:tcBorders>
              <w:bottom w:val="single" w:sz="4" w:space="0" w:color="auto"/>
            </w:tcBorders>
          </w:tcPr>
          <w:p w14:paraId="11B16E8D" w14:textId="77777777" w:rsidR="00834494" w:rsidRPr="002F1D40" w:rsidRDefault="00834494" w:rsidP="00EA19E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III+IV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5EEAC9A6" w14:textId="32C0D73A" w:rsidR="00834494" w:rsidRPr="002F1D40" w:rsidRDefault="00B5454B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7046C882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66870FF2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D4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667BA655" w14:textId="77777777" w:rsidR="00834494" w:rsidRPr="002F1D40" w:rsidRDefault="00834494" w:rsidP="00E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C4CCED0" w14:textId="4A90BA9F" w:rsidR="00DE0F37" w:rsidRPr="002F1D40" w:rsidRDefault="0096330C" w:rsidP="00B5454B">
      <w:pPr>
        <w:rPr>
          <w:rFonts w:ascii="Arial" w:hAnsi="Arial" w:cs="Arial"/>
          <w:sz w:val="20"/>
          <w:szCs w:val="20"/>
        </w:rPr>
      </w:pPr>
      <w:r w:rsidRPr="002F1D40">
        <w:rPr>
          <w:rFonts w:ascii="Arial" w:hAnsi="Arial" w:cs="Arial"/>
          <w:sz w:val="20"/>
          <w:szCs w:val="20"/>
        </w:rPr>
        <w:t>Supplementary t</w:t>
      </w:r>
      <w:r w:rsidR="00EA19EF" w:rsidRPr="002F1D40">
        <w:rPr>
          <w:rFonts w:ascii="Arial" w:hAnsi="Arial" w:cs="Arial"/>
          <w:sz w:val="20"/>
          <w:szCs w:val="20"/>
        </w:rPr>
        <w:t>able</w:t>
      </w:r>
      <w:r w:rsidRPr="002F1D40">
        <w:rPr>
          <w:rFonts w:ascii="Arial" w:hAnsi="Arial" w:cs="Arial"/>
          <w:sz w:val="20"/>
          <w:szCs w:val="20"/>
        </w:rPr>
        <w:t xml:space="preserve"> </w:t>
      </w:r>
      <w:r w:rsidR="00EA19EF" w:rsidRPr="002F1D40">
        <w:rPr>
          <w:rFonts w:ascii="Arial" w:hAnsi="Arial" w:cs="Arial"/>
          <w:sz w:val="20"/>
          <w:szCs w:val="20"/>
        </w:rPr>
        <w:t xml:space="preserve">1. </w:t>
      </w:r>
      <w:bookmarkStart w:id="4" w:name="OLE_LINK1"/>
      <w:r w:rsidR="00EA19EF" w:rsidRPr="002F1D40">
        <w:rPr>
          <w:rFonts w:ascii="Arial" w:hAnsi="Arial" w:cs="Arial"/>
          <w:sz w:val="20"/>
          <w:szCs w:val="20"/>
        </w:rPr>
        <w:t>Correlation between CCDC144NL-AS1 expression and clinicopathological characteristics of gastric cancer patients.</w:t>
      </w:r>
      <w:bookmarkEnd w:id="4"/>
    </w:p>
    <w:p w14:paraId="3ABE0962" w14:textId="77777777" w:rsidR="00EA19EF" w:rsidRPr="002F1D40" w:rsidRDefault="00EA19EF" w:rsidP="00EA19EF">
      <w:pPr>
        <w:rPr>
          <w:rFonts w:ascii="Arial" w:hAnsi="Arial" w:cs="Arial"/>
          <w:sz w:val="20"/>
          <w:szCs w:val="20"/>
        </w:rPr>
      </w:pPr>
      <w:r w:rsidRPr="002F1D40">
        <w:rPr>
          <w:rFonts w:ascii="Arial" w:hAnsi="Arial" w:cs="Arial"/>
          <w:sz w:val="20"/>
          <w:szCs w:val="20"/>
        </w:rPr>
        <w:t>*P&lt;0.05 was considered significant</w:t>
      </w:r>
    </w:p>
    <w:p w14:paraId="640F51B2" w14:textId="77777777" w:rsidR="00EA19EF" w:rsidRDefault="00EA19EF" w:rsidP="00B5454B"/>
    <w:sectPr w:rsidR="00EA1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968"/>
    <w:rsid w:val="000A35C4"/>
    <w:rsid w:val="00114D7F"/>
    <w:rsid w:val="001A3264"/>
    <w:rsid w:val="0020164C"/>
    <w:rsid w:val="00287FD0"/>
    <w:rsid w:val="002F05B1"/>
    <w:rsid w:val="002F1D40"/>
    <w:rsid w:val="00534C25"/>
    <w:rsid w:val="00566968"/>
    <w:rsid w:val="00585D16"/>
    <w:rsid w:val="005E3B29"/>
    <w:rsid w:val="008240AA"/>
    <w:rsid w:val="00834494"/>
    <w:rsid w:val="0096330C"/>
    <w:rsid w:val="00A00C01"/>
    <w:rsid w:val="00A11823"/>
    <w:rsid w:val="00AA7215"/>
    <w:rsid w:val="00B05AB3"/>
    <w:rsid w:val="00B5454B"/>
    <w:rsid w:val="00B71D2F"/>
    <w:rsid w:val="00DD4388"/>
    <w:rsid w:val="00DE0F37"/>
    <w:rsid w:val="00EA19EF"/>
    <w:rsid w:val="00F24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6C48B"/>
  <w15:chartTrackingRefBased/>
  <w15:docId w15:val="{85B3785E-9DA3-4436-9C95-C02C67F26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6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66968"/>
    <w:rPr>
      <w:rFonts w:ascii="Arial-BoldMT" w:hAnsi="Arial-BoldMT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</dc:creator>
  <cp:keywords/>
  <dc:description/>
  <cp:lastModifiedBy>FH</cp:lastModifiedBy>
  <cp:revision>17</cp:revision>
  <dcterms:created xsi:type="dcterms:W3CDTF">2020-02-18T07:01:00Z</dcterms:created>
  <dcterms:modified xsi:type="dcterms:W3CDTF">2020-06-23T05:17:00Z</dcterms:modified>
</cp:coreProperties>
</file>